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236122">
      <w:pPr>
        <w:pStyle w:val="SupplementaryMaterial"/>
        <w:rPr>
          <w:b w:val="0"/>
        </w:rPr>
      </w:pPr>
      <w:r w:rsidRPr="001549D3">
        <w:t>Supplementary Material</w:t>
      </w:r>
    </w:p>
    <w:p w14:paraId="221AE75F" w14:textId="56290B27" w:rsidR="00B657D5" w:rsidRPr="00B657D5" w:rsidRDefault="00B657D5" w:rsidP="00236122">
      <w:pPr>
        <w:rPr>
          <w:rFonts w:cs="Times New Roman"/>
          <w:bCs/>
          <w:sz w:val="22"/>
        </w:rPr>
      </w:pPr>
      <w:r>
        <w:rPr>
          <w:rFonts w:eastAsia="Times New Roman" w:cs="Times New Roman" w:hint="eastAsia"/>
          <w:b/>
          <w:bCs/>
        </w:rPr>
        <w:t xml:space="preserve">Supplementary Figure 1. </w:t>
      </w:r>
      <w:r>
        <w:rPr>
          <w:rFonts w:eastAsia="Times New Roman" w:cs="Times New Roman" w:hint="eastAsia"/>
          <w:bCs/>
        </w:rPr>
        <w:t xml:space="preserve">Physical examination findings. (A) Abdominal distention (B) swelling in the right </w:t>
      </w:r>
      <w:proofErr w:type="spellStart"/>
      <w:r>
        <w:rPr>
          <w:rFonts w:eastAsia="Times New Roman" w:cs="Times New Roman" w:hint="eastAsia"/>
          <w:bCs/>
        </w:rPr>
        <w:t>hindlimb</w:t>
      </w:r>
      <w:proofErr w:type="spellEnd"/>
      <w:r>
        <w:rPr>
          <w:rFonts w:eastAsia="Times New Roman" w:cs="Times New Roman" w:hint="eastAsia"/>
          <w:bCs/>
        </w:rPr>
        <w:t xml:space="preserve"> (arrow).</w:t>
      </w:r>
    </w:p>
    <w:p w14:paraId="7309B929" w14:textId="24F2A07B" w:rsidR="00414367" w:rsidRDefault="00414367" w:rsidP="00236122">
      <w:pPr>
        <w:rPr>
          <w:rFonts w:eastAsia="Times New Roman" w:cs="Times New Roman"/>
          <w:bCs/>
        </w:rPr>
      </w:pPr>
      <w:r>
        <w:rPr>
          <w:rFonts w:eastAsia="Times New Roman" w:cs="Times New Roman" w:hint="eastAsia"/>
          <w:b/>
          <w:bCs/>
        </w:rPr>
        <w:t>Supplementary Table 1.</w:t>
      </w:r>
      <w:r>
        <w:rPr>
          <w:rFonts w:eastAsia="Times New Roman" w:cs="Times New Roman" w:hint="eastAsia"/>
          <w:bCs/>
        </w:rPr>
        <w:t xml:space="preserve"> A total of 39 nonsynonymous variants of </w:t>
      </w:r>
      <w:r>
        <w:rPr>
          <w:rFonts w:eastAsia="Times New Roman" w:cs="Times New Roman" w:hint="eastAsia"/>
          <w:bCs/>
          <w:i/>
        </w:rPr>
        <w:t>PKD1</w:t>
      </w:r>
      <w:r>
        <w:rPr>
          <w:rFonts w:eastAsia="Times New Roman" w:cs="Times New Roman" w:hint="eastAsia"/>
          <w:bCs/>
        </w:rPr>
        <w:t xml:space="preserve">, </w:t>
      </w:r>
      <w:r>
        <w:rPr>
          <w:rFonts w:eastAsia="Times New Roman" w:cs="Times New Roman" w:hint="eastAsia"/>
          <w:bCs/>
          <w:i/>
        </w:rPr>
        <w:t>PKHD1</w:t>
      </w:r>
      <w:r>
        <w:rPr>
          <w:rFonts w:eastAsia="Times New Roman" w:cs="Times New Roman" w:hint="eastAsia"/>
          <w:bCs/>
        </w:rPr>
        <w:t xml:space="preserve">, and </w:t>
      </w:r>
      <w:r>
        <w:rPr>
          <w:rFonts w:eastAsia="Times New Roman" w:cs="Times New Roman" w:hint="eastAsia"/>
          <w:bCs/>
          <w:i/>
        </w:rPr>
        <w:t>GANAB</w:t>
      </w:r>
      <w:r>
        <w:rPr>
          <w:rFonts w:eastAsia="Times New Roman" w:cs="Times New Roman" w:hint="eastAsia"/>
          <w:bCs/>
        </w:rPr>
        <w:t xml:space="preserve"> identified by whole-genome sequencing.</w:t>
      </w:r>
    </w:p>
    <w:p w14:paraId="0B0348FB" w14:textId="77777777" w:rsidR="000E10B2" w:rsidRPr="0027517D" w:rsidRDefault="000E10B2" w:rsidP="00236122">
      <w:pPr>
        <w:rPr>
          <w:rFonts w:eastAsia="Times New Roman" w:cs="Times New Roman"/>
          <w:bCs/>
        </w:rPr>
      </w:pPr>
    </w:p>
    <w:tbl>
      <w:tblPr>
        <w:tblW w:w="1769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3"/>
        <w:gridCol w:w="2339"/>
        <w:gridCol w:w="1841"/>
        <w:gridCol w:w="2767"/>
        <w:gridCol w:w="1493"/>
        <w:gridCol w:w="2809"/>
        <w:gridCol w:w="1310"/>
        <w:gridCol w:w="915"/>
        <w:gridCol w:w="1676"/>
        <w:gridCol w:w="1701"/>
      </w:tblGrid>
      <w:tr w:rsidR="00BA60AD" w:rsidRPr="0027517D" w14:paraId="1FBE7B59" w14:textId="77777777" w:rsidTr="0027517D">
        <w:trPr>
          <w:trHeight w:val="501"/>
        </w:trPr>
        <w:tc>
          <w:tcPr>
            <w:tcW w:w="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4BB26F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Gene</w:t>
            </w:r>
          </w:p>
        </w:tc>
        <w:tc>
          <w:tcPr>
            <w:tcW w:w="23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09493C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Genomic coordinate</w:t>
            </w:r>
          </w:p>
        </w:tc>
        <w:tc>
          <w:tcPr>
            <w:tcW w:w="18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A4B2E7B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Reference accession</w:t>
            </w:r>
          </w:p>
        </w:tc>
        <w:tc>
          <w:tcPr>
            <w:tcW w:w="27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42FA8E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GVS-c</w:t>
            </w:r>
          </w:p>
        </w:tc>
        <w:tc>
          <w:tcPr>
            <w:tcW w:w="14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92D334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GVS-p</w:t>
            </w:r>
          </w:p>
        </w:tc>
        <w:tc>
          <w:tcPr>
            <w:tcW w:w="28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8BD65E2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Variant type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FA4978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Impact</w:t>
            </w:r>
          </w:p>
        </w:tc>
        <w:tc>
          <w:tcPr>
            <w:tcW w:w="9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0E16D89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Zygosity</w:t>
            </w:r>
            <w:proofErr w:type="spellEnd"/>
          </w:p>
        </w:tc>
        <w:tc>
          <w:tcPr>
            <w:tcW w:w="16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342505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OMIA variant ID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CFB38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IFT*</w:t>
            </w:r>
          </w:p>
        </w:tc>
      </w:tr>
      <w:tr w:rsidR="00BA60AD" w:rsidRPr="0027517D" w14:paraId="058A711C" w14:textId="77777777" w:rsidTr="0027517D">
        <w:trPr>
          <w:trHeight w:val="501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BD4D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KHD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271D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rB2:g.52046775C&gt;T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4BD7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0027.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5BCF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0027.2:c.11533G&gt;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F2D6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.(Val3845Ile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BF08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issen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4DBA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ODERAT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BEC6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e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827A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6647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eleterious (0)</w:t>
            </w:r>
          </w:p>
        </w:tc>
      </w:tr>
      <w:tr w:rsidR="00BA60AD" w:rsidRPr="0027517D" w14:paraId="105BF1F9" w14:textId="77777777" w:rsidTr="0027517D">
        <w:trPr>
          <w:trHeight w:val="501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054F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KHD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6745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rB2:g.52149096C&gt;T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AC20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0027.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38EB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0027.2:c.10011G&gt;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5B6C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.(Met3337Ile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2617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issen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EA64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ODERAT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D458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om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21E3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ED49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olerated (0.29)</w:t>
            </w:r>
          </w:p>
        </w:tc>
      </w:tr>
      <w:tr w:rsidR="00BA60AD" w:rsidRPr="0027517D" w14:paraId="04A0D374" w14:textId="77777777" w:rsidTr="0027517D">
        <w:trPr>
          <w:trHeight w:val="501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9907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KHD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6487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rB2:g.52152625A&gt;C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77B9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0027.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9E3E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0027.2:c.9424T&gt;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868B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.(Cys3142Gly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4A0E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issen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C079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ODERAT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9D14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om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C7CE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04E0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olerated (0.65)</w:t>
            </w:r>
          </w:p>
        </w:tc>
      </w:tr>
      <w:tr w:rsidR="00BA60AD" w:rsidRPr="0027517D" w14:paraId="37B49C7D" w14:textId="77777777" w:rsidTr="0027517D">
        <w:trPr>
          <w:trHeight w:val="501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C6F5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KHD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7939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rB2:g.52255481T&gt;C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5FD8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0027.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96AB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0027.2:c.7786A&gt;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F69D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.(Thr2596Ala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AC5E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issen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68FE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ODERAT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9FC1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e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93E5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776E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eleterious (0)</w:t>
            </w:r>
          </w:p>
        </w:tc>
      </w:tr>
      <w:tr w:rsidR="00BA60AD" w:rsidRPr="0027517D" w14:paraId="0BCBBBEA" w14:textId="77777777" w:rsidTr="0027517D">
        <w:trPr>
          <w:trHeight w:val="501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45F9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KHD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1DC7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rB2:g.52269290T&gt;C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173C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0027.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3EA1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0027.2:c.7657A&gt;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5446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.(Thr2553Ala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B43B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issen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3220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ODERAT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9E4F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e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2EBE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F408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olerated (1)</w:t>
            </w:r>
          </w:p>
        </w:tc>
        <w:bookmarkStart w:id="0" w:name="_GoBack"/>
        <w:bookmarkEnd w:id="0"/>
      </w:tr>
      <w:tr w:rsidR="00BA60AD" w:rsidRPr="0027517D" w14:paraId="71C0139D" w14:textId="77777777" w:rsidTr="0027517D">
        <w:trPr>
          <w:trHeight w:val="501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ADCB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KHD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F78C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rB2:g.52269349C&gt;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958B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0027.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CD9C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0027.2:c.7598G&gt;C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CAE4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.(Arg2533Thr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51FC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issen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237C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ODERAT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3E76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e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1CB7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8F3E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eleterious (0.02)</w:t>
            </w:r>
          </w:p>
        </w:tc>
      </w:tr>
      <w:tr w:rsidR="00BA60AD" w:rsidRPr="0027517D" w14:paraId="7247AEAB" w14:textId="77777777" w:rsidTr="0027517D">
        <w:trPr>
          <w:trHeight w:val="501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62EC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KHD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DF5D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rB2:g.52272081G&gt;A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AE5B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0027.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9C0B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0027.2:c.7390C&gt;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3AAD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.(Arg2464Trp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A8D0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issen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DC3F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ODERAT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4EED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e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C577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71AC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olerated (1)</w:t>
            </w:r>
          </w:p>
        </w:tc>
      </w:tr>
      <w:tr w:rsidR="00BA60AD" w:rsidRPr="0027517D" w14:paraId="78291121" w14:textId="77777777" w:rsidTr="0027517D">
        <w:trPr>
          <w:trHeight w:val="501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D87F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KHD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5C13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rB2:g.52296892T&gt;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19E0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0027.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591A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0027.2:c.6848A&gt;C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1329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.(Tyr2283Ser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E821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issen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2AD5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ODERAT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F5FC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om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9EC2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6CFD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olerated (0.43)</w:t>
            </w:r>
          </w:p>
        </w:tc>
      </w:tr>
      <w:tr w:rsidR="00BA60AD" w:rsidRPr="0027517D" w14:paraId="7CA588EE" w14:textId="77777777" w:rsidTr="0027517D">
        <w:trPr>
          <w:trHeight w:val="501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1C6B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KHD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1168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rB2:g.52418026C&gt;A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A921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0027.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5BFC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0027.2:c.5242G&gt;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BC45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.(Gly1748Cys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884C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issen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8E60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ODERAT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A648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e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F4D7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D065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eleterious (0)</w:t>
            </w:r>
          </w:p>
        </w:tc>
      </w:tr>
      <w:tr w:rsidR="00BA60AD" w:rsidRPr="0027517D" w14:paraId="512705FD" w14:textId="77777777" w:rsidTr="0027517D">
        <w:trPr>
          <w:trHeight w:val="501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1548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KHD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710E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rB2:g.52420757C&gt;T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F057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0027.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13AC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0027.2:c.4576G&gt;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6DB3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.(Val1526Ile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390E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issen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9D70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ODERAT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92E1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e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7643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CED7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olerated (0.21)</w:t>
            </w:r>
          </w:p>
        </w:tc>
      </w:tr>
      <w:tr w:rsidR="00BA60AD" w:rsidRPr="0027517D" w14:paraId="739560C8" w14:textId="77777777" w:rsidTr="0027517D">
        <w:trPr>
          <w:trHeight w:val="501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ACB9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KHD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320A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rB2:g.52420952T&gt;C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74A4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0027.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643D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0027.2:c.4381A&gt;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3588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.(Thr1461Ala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5B2F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issen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EF9F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ODERAT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9919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e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5B54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7A1D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eleterious (0.03)</w:t>
            </w:r>
          </w:p>
        </w:tc>
      </w:tr>
      <w:tr w:rsidR="00BA60AD" w:rsidRPr="0027517D" w14:paraId="2A4299D9" w14:textId="77777777" w:rsidTr="0027517D">
        <w:trPr>
          <w:trHeight w:val="501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C5FA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KHD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E241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rB2:g.52421411C&gt;T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E108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0027.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CED8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0027.2:c.3922G&gt;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ED44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.(Glu1308Lys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1768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issen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B21F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ODERAT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11B9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e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C478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F667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eleterious (0.04)</w:t>
            </w:r>
          </w:p>
        </w:tc>
      </w:tr>
      <w:tr w:rsidR="00BA60AD" w:rsidRPr="0027517D" w14:paraId="0C0A2A1A" w14:textId="77777777" w:rsidTr="0027517D">
        <w:trPr>
          <w:trHeight w:val="501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D7CC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lastRenderedPageBreak/>
              <w:t>PKHD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8F44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rB2:g.52424290A&gt;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FB98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0027.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D289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0027.2:c.3452T&gt;C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7CDB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.(Val1151Ala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A20B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issen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5A96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ODERAT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F71F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e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36CE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4ED0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olerated (0.07)</w:t>
            </w:r>
          </w:p>
        </w:tc>
      </w:tr>
      <w:tr w:rsidR="00BA60AD" w:rsidRPr="0027517D" w14:paraId="5DD3F18D" w14:textId="77777777" w:rsidTr="0027517D">
        <w:trPr>
          <w:trHeight w:val="501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E52F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KHD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2FB1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rB2:g.52450417C&gt;T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5744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0027.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ADDC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0027.2:c.2488G&gt;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A8D0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.(Val830Ile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0FDF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issen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D5D2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ODERAT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C437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e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2D2C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DDDA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olerated (0.15)</w:t>
            </w:r>
          </w:p>
        </w:tc>
      </w:tr>
      <w:tr w:rsidR="00BA60AD" w:rsidRPr="0027517D" w14:paraId="425A8C45" w14:textId="77777777" w:rsidTr="0027517D">
        <w:trPr>
          <w:trHeight w:val="501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83B8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KHD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E6FB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rB2:g.52458753T&gt;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33C7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0027.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383A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0027.2:c.2033A&gt;C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E84E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.(Glu678Ala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CD01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issen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82F1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ODERAT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40C0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om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E07C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F3FA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olerated (1)</w:t>
            </w:r>
          </w:p>
        </w:tc>
      </w:tr>
      <w:tr w:rsidR="00BA60AD" w:rsidRPr="0027517D" w14:paraId="5D19F770" w14:textId="77777777" w:rsidTr="0027517D">
        <w:trPr>
          <w:trHeight w:val="501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13BA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KHD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862F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rB2:g.52488628T&gt;C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9B14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0027.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3E95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0027.2:c.365A&gt;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BEAF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.(Gln122Arg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106D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issen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D8B4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ODERAT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2039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om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F256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BFF5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olerated (0.51)</w:t>
            </w:r>
          </w:p>
        </w:tc>
      </w:tr>
      <w:tr w:rsidR="00BA60AD" w:rsidRPr="0027517D" w14:paraId="589E5E9C" w14:textId="77777777" w:rsidTr="0027517D">
        <w:trPr>
          <w:trHeight w:val="501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70EF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KHD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5438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rB2:g.52492657A&gt;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C88E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0027.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ABC0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0027.2:c.136T&gt;C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DF7C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.(Tyr46His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5FE7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issen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022E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ODERAT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4958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e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9C5F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B577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eleterious (0.02)</w:t>
            </w:r>
          </w:p>
        </w:tc>
      </w:tr>
      <w:tr w:rsidR="00BA60AD" w:rsidRPr="0027517D" w14:paraId="18682BC4" w14:textId="77777777" w:rsidTr="0027517D">
        <w:trPr>
          <w:trHeight w:val="492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7258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GANAB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747B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rD1:g.108403639GC&gt;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7CB6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2922.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067D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2922.2:c.2350del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E857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.(Ala784fs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200F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rameshift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99BF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IGH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F400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om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8602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C4AE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>ㅡ</w:t>
            </w:r>
          </w:p>
        </w:tc>
      </w:tr>
      <w:tr w:rsidR="00BA60AD" w:rsidRPr="0027517D" w14:paraId="4B053DCD" w14:textId="77777777" w:rsidTr="0027517D">
        <w:trPr>
          <w:trHeight w:val="501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CEE6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KD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3F72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rE3:g.42839944G&gt;A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D5D9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7051.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D315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7051.2:c.634G&gt;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79AA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.(Ala212Thr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289A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issen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7E7B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ODERAT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E2C4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e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47E2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51EF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olerated (0.06)</w:t>
            </w:r>
          </w:p>
        </w:tc>
      </w:tr>
      <w:tr w:rsidR="00BA60AD" w:rsidRPr="0027517D" w14:paraId="3B3C2B69" w14:textId="77777777" w:rsidTr="0027517D">
        <w:trPr>
          <w:trHeight w:val="501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C49B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KD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2DB3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rE3:g.42843634A&gt;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F921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7051.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3D4E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7051.2:c.2002A&gt;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BCC4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.(Thr668Ala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8678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issen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6636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ODERAT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FD6F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e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60AB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55B0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olerated (0.8)</w:t>
            </w:r>
          </w:p>
        </w:tc>
      </w:tr>
      <w:tr w:rsidR="00BA60AD" w:rsidRPr="0027517D" w14:paraId="5B30648D" w14:textId="77777777" w:rsidTr="0027517D">
        <w:trPr>
          <w:trHeight w:val="501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3955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KD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31B8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rE3:g.42844184C&gt;A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3065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7051.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5048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7051.2:c.2118C&gt;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BFD5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.(Asp706Glu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3AE0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issen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7DD1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ODERAT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779E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e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C730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274B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eleterious (0.03)</w:t>
            </w:r>
          </w:p>
        </w:tc>
      </w:tr>
      <w:tr w:rsidR="00BA60AD" w:rsidRPr="0027517D" w14:paraId="45EAC67A" w14:textId="77777777" w:rsidTr="0027517D">
        <w:trPr>
          <w:trHeight w:val="501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5C3F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KD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D3B8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rE3:g.42847359A&gt;C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3D32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7051.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6AAD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7051.2:c.3557A&gt;C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3B93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.(Glu1186Ala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503F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issen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2C32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ODERAT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538E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e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3CCF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C351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olerated (0.08)</w:t>
            </w:r>
          </w:p>
        </w:tc>
      </w:tr>
      <w:tr w:rsidR="00BA60AD" w:rsidRPr="0027517D" w14:paraId="0E6AEC54" w14:textId="77777777" w:rsidTr="0027517D">
        <w:trPr>
          <w:trHeight w:val="501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1E2B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KD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4E63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rE3:g.42847502A&gt;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DB9E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7051.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2A51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7051.2:c.3700A&gt;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5140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.(Thr1234Ala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C669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issen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92E6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ODERAT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327D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om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89F9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07E0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olerated (0.17)</w:t>
            </w:r>
          </w:p>
        </w:tc>
      </w:tr>
      <w:tr w:rsidR="00BA60AD" w:rsidRPr="0027517D" w14:paraId="0AE9C073" w14:textId="77777777" w:rsidTr="0027517D">
        <w:trPr>
          <w:trHeight w:val="501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FEB9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KD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DF7E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rE3:g.42847833C&gt;T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A7E8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7051.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65E5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7051.2:c.4031C&gt;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CA59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.(Thr1344Met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8F19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issen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98F6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ODERAT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D7E7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e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9E25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DA90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olerated (0.07)</w:t>
            </w:r>
          </w:p>
        </w:tc>
      </w:tr>
      <w:tr w:rsidR="00BA60AD" w:rsidRPr="0027517D" w14:paraId="4CD4D8F2" w14:textId="77777777" w:rsidTr="0027517D">
        <w:trPr>
          <w:trHeight w:val="501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B21A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KD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5D5F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rE3:g.42848285A&gt;T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DBC0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7051.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5792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7051.2:c.4483A&gt;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81F0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.(Thr1495Ser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9E72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issen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2F1D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ODERAT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521D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e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EF8F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36AA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olerated (1)</w:t>
            </w:r>
          </w:p>
        </w:tc>
      </w:tr>
      <w:tr w:rsidR="00BA60AD" w:rsidRPr="0027517D" w14:paraId="36051849" w14:textId="77777777" w:rsidTr="0027517D">
        <w:trPr>
          <w:trHeight w:val="501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96CE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KD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1CF9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rE3:g.42848369A&gt;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68E1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7051.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5335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7051.2:c.4567A&gt;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FF6E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.(Ile1523Val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FD5E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issen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FA42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ODERAT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7A3D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om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3BD8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A475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olerated (0.57)</w:t>
            </w:r>
          </w:p>
        </w:tc>
      </w:tr>
      <w:tr w:rsidR="00BA60AD" w:rsidRPr="0027517D" w14:paraId="179E3A2C" w14:textId="77777777" w:rsidTr="0027517D">
        <w:trPr>
          <w:trHeight w:val="501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850D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KD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5071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rE3:g.42849461G&gt;A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B752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7051.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AE71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7051.2:c.5659G&gt;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DCDF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.(Ala1887Thr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3D36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issen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3787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ODERAT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1A00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e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3177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764C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olerated (0.12)</w:t>
            </w:r>
          </w:p>
        </w:tc>
      </w:tr>
      <w:tr w:rsidR="00BA60AD" w:rsidRPr="0027517D" w14:paraId="6ADDA3F0" w14:textId="77777777" w:rsidTr="0027517D">
        <w:trPr>
          <w:trHeight w:val="501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676D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KD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9856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rE3:g.42849762T&gt;C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0FFC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7051.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EA07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7051.2:c.5960T&gt;C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B9DA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.(Met1987Thr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B995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issen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7DB7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ODERAT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C799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om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04A2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A2B3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olerated (1)</w:t>
            </w:r>
          </w:p>
        </w:tc>
      </w:tr>
      <w:tr w:rsidR="00BA60AD" w:rsidRPr="0027517D" w14:paraId="4BF7C37D" w14:textId="77777777" w:rsidTr="0027517D">
        <w:trPr>
          <w:trHeight w:val="501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1224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KD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D4E7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rE3:g.42850889A&gt;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9C5B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7051.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FAE5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7051.2:c.6931A&gt;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E0A2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.(Thr2311Ala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7E98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issen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5B98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ODERAT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AFE9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e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4161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07DE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olerated (0.62)</w:t>
            </w:r>
          </w:p>
        </w:tc>
      </w:tr>
      <w:tr w:rsidR="00BA60AD" w:rsidRPr="0027517D" w14:paraId="30E7056B" w14:textId="77777777" w:rsidTr="0027517D">
        <w:trPr>
          <w:trHeight w:val="501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6534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KD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7114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rE3:g.42853046C&gt;T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E967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7051.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E5CA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7051.2:c.7763C&gt;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5A44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.(Thr2588Met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9B20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issen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EBDA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ODERAT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B9C7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e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C7E2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F29B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olerated (0.12)</w:t>
            </w:r>
          </w:p>
        </w:tc>
      </w:tr>
      <w:tr w:rsidR="00BA60AD" w:rsidRPr="0027517D" w14:paraId="5038109E" w14:textId="77777777" w:rsidTr="0027517D">
        <w:trPr>
          <w:trHeight w:val="501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9CEF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KD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461A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rE3:g.42853138A&gt;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4603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7051.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B083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7051.2:c.7855A&gt;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801D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.(Ile2619Val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88F1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issen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4610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ODERAT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BCB6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e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7758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5405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olerated (0.2)</w:t>
            </w:r>
          </w:p>
        </w:tc>
      </w:tr>
      <w:tr w:rsidR="00BA60AD" w:rsidRPr="0027517D" w14:paraId="1354FA95" w14:textId="77777777" w:rsidTr="0027517D">
        <w:trPr>
          <w:trHeight w:val="501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5E35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lastRenderedPageBreak/>
              <w:t>PKD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E4CE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rE3:g.42853493A&gt;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8C99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7051.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BAA5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7051.2:c.7886A&gt;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4FD0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.(His2629Arg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D2C7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issense_variant&amp;splice_regio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EBA4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ODERAT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DA21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e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FF07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7D9F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eleterious (0.04)</w:t>
            </w:r>
          </w:p>
        </w:tc>
      </w:tr>
      <w:tr w:rsidR="00BA60AD" w:rsidRPr="0027517D" w14:paraId="149A441A" w14:textId="77777777" w:rsidTr="0027517D">
        <w:trPr>
          <w:trHeight w:val="501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D3FC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KD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4AAF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rE3:g.42853544A&gt;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D0C6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7051.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146D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7051.2:c.7937A&gt;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3A90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.(Gln2646Arg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A384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issen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ECDF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ODERAT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12C2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e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7E1B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C5A6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olerated (1)</w:t>
            </w:r>
          </w:p>
        </w:tc>
      </w:tr>
      <w:tr w:rsidR="00BA60AD" w:rsidRPr="0027517D" w14:paraId="4564A8AC" w14:textId="77777777" w:rsidTr="0027517D">
        <w:trPr>
          <w:trHeight w:val="501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6844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KD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FC34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rE3:g.42855067G&gt;C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2857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7051.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5618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7051.2:c.8669G&gt;C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8AF2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.(Gly2890Ala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308A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issen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1B0A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ODERAT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209C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om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A934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3A5C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olerated (1)</w:t>
            </w:r>
          </w:p>
        </w:tc>
      </w:tr>
      <w:tr w:rsidR="00BA60AD" w:rsidRPr="0027517D" w14:paraId="7E5771CE" w14:textId="77777777" w:rsidTr="0027517D">
        <w:trPr>
          <w:trHeight w:val="501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B2BD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KD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D7D9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rE3:g.42858112C&gt;A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7BD8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7051.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E969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7051.2:c.9864C&gt;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0FC0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.(Cys3288*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11D8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nsen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3DD2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IGH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7D87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e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6E85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D349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>ㅡ</w:t>
            </w:r>
          </w:p>
        </w:tc>
      </w:tr>
      <w:tr w:rsidR="00BA60AD" w:rsidRPr="0027517D" w14:paraId="7E2217A8" w14:textId="77777777" w:rsidTr="0027517D">
        <w:trPr>
          <w:trHeight w:val="501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E750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KD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F575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rE3:g.42859959C&gt;A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33B0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7051.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CAE5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7051.2:c.10486C&gt;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72A9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.(Leu3496Ile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6B1A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issen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96A4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ODERAT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F563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e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8859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6659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olerated (0.71)</w:t>
            </w:r>
          </w:p>
        </w:tc>
      </w:tr>
      <w:tr w:rsidR="00BA60AD" w:rsidRPr="0027517D" w14:paraId="5254E12C" w14:textId="77777777" w:rsidTr="0027517D">
        <w:trPr>
          <w:trHeight w:val="501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7220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KD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3D9E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rE3:g.42862845A&gt;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CA50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7051.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38E8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7051.2:c.10732A&gt;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C797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.(Ser3578Gly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C53E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issen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D01D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ODERAT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B449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om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46DB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46F5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olerated (1)</w:t>
            </w:r>
          </w:p>
        </w:tc>
      </w:tr>
      <w:tr w:rsidR="00BA60AD" w:rsidRPr="0027517D" w14:paraId="0936372C" w14:textId="77777777" w:rsidTr="0027517D">
        <w:trPr>
          <w:trHeight w:val="501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295B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KD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4FC5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rE3:g.42864749C&gt;T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E585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7051.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1EEB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7051.2:c.11368C&gt;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0FA4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.(His3790Tyr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BA20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issen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5CA2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ODERAT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61C1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e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1E15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C480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olerated (1)</w:t>
            </w:r>
          </w:p>
        </w:tc>
      </w:tr>
      <w:tr w:rsidR="00BA60AD" w:rsidRPr="0027517D" w14:paraId="0DCF45FB" w14:textId="77777777" w:rsidTr="0027517D">
        <w:trPr>
          <w:trHeight w:val="492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5032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KD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9DBB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rE3:g.42864765T&gt;C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C34F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7051.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8645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3247051.2:c.11384T&gt;C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AD01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.(Met3795Thr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D216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issen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5DD9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ODERAT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2F16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e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565A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9A22D" w14:textId="77777777" w:rsidR="00BA60AD" w:rsidRPr="0027517D" w:rsidRDefault="00BA60AD" w:rsidP="00BA60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olerated (1)</w:t>
            </w:r>
          </w:p>
        </w:tc>
      </w:tr>
      <w:tr w:rsidR="00BA60AD" w:rsidRPr="0027517D" w14:paraId="508A9912" w14:textId="77777777" w:rsidTr="0027517D">
        <w:trPr>
          <w:trHeight w:val="378"/>
        </w:trPr>
        <w:tc>
          <w:tcPr>
            <w:tcW w:w="17694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C7969" w14:textId="77777777" w:rsidR="00BA60AD" w:rsidRPr="0027517D" w:rsidRDefault="00BA60AD" w:rsidP="00BA60A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OMIA variant IDs are provided for known functional variants where available; NA indicates variants without an OMIA variant ID.</w:t>
            </w:r>
          </w:p>
        </w:tc>
      </w:tr>
      <w:tr w:rsidR="00BA60AD" w:rsidRPr="0027517D" w14:paraId="74F17C2D" w14:textId="77777777" w:rsidTr="0027517D">
        <w:trPr>
          <w:trHeight w:val="378"/>
        </w:trPr>
        <w:tc>
          <w:tcPr>
            <w:tcW w:w="1769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F1EE7" w14:textId="77777777" w:rsidR="00BA60AD" w:rsidRPr="0027517D" w:rsidRDefault="00BA60AD" w:rsidP="00BA60A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7517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*Mutations with SIFT scores at or below 0.05 are typically regarded as likely to be deleterious.</w:t>
            </w:r>
          </w:p>
        </w:tc>
      </w:tr>
    </w:tbl>
    <w:p w14:paraId="58F1AED1" w14:textId="5D72BD5A" w:rsidR="00DE23E8" w:rsidRPr="001549D3" w:rsidRDefault="00414367" w:rsidP="00654E8F">
      <w:pPr>
        <w:spacing w:before="240"/>
      </w:pPr>
      <w:r w:rsidRPr="001549D3">
        <w:rPr>
          <w:b/>
          <w:noProof/>
          <w:lang w:eastAsia="ko-KR"/>
        </w:rPr>
        <w:drawing>
          <wp:anchor distT="0" distB="0" distL="114300" distR="114300" simplePos="0" relativeHeight="251658240" behindDoc="0" locked="0" layoutInCell="1" allowOverlap="1" wp14:anchorId="476DF6E5" wp14:editId="53E91AA0">
            <wp:simplePos x="0" y="0"/>
            <wp:positionH relativeFrom="column">
              <wp:posOffset>862330</wp:posOffset>
            </wp:positionH>
            <wp:positionV relativeFrom="paragraph">
              <wp:posOffset>441960</wp:posOffset>
            </wp:positionV>
            <wp:extent cx="4051121" cy="1456582"/>
            <wp:effectExtent l="0" t="0" r="6985" b="0"/>
            <wp:wrapTopAndBottom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1121" cy="1456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DE23E8" w:rsidRPr="001549D3" w:rsidSect="00BC58D6">
      <w:headerReference w:type="even" r:id="rId13"/>
      <w:footerReference w:type="even" r:id="rId14"/>
      <w:footerReference w:type="default" r:id="rId15"/>
      <w:headerReference w:type="first" r:id="rId16"/>
      <w:pgSz w:w="20160" w:h="12240" w:orient="landscape" w:code="5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21FB66" w14:textId="77777777" w:rsidR="00513507" w:rsidRDefault="00513507" w:rsidP="00117666">
      <w:pPr>
        <w:spacing w:after="0"/>
      </w:pPr>
      <w:r>
        <w:separator/>
      </w:r>
    </w:p>
  </w:endnote>
  <w:endnote w:type="continuationSeparator" w:id="0">
    <w:p w14:paraId="2EDDF676" w14:textId="77777777" w:rsidR="00513507" w:rsidRDefault="0051350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25AF49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7517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25AF49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7517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A9FBBD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7517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3A9FBBD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7517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8C1D40" w14:textId="77777777" w:rsidR="00513507" w:rsidRDefault="00513507" w:rsidP="00117666">
      <w:pPr>
        <w:spacing w:after="0"/>
      </w:pPr>
      <w:r>
        <w:separator/>
      </w:r>
    </w:p>
  </w:footnote>
  <w:footnote w:type="continuationSeparator" w:id="0">
    <w:p w14:paraId="76145DD8" w14:textId="77777777" w:rsidR="00513507" w:rsidRDefault="0051350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E10B2"/>
    <w:rsid w:val="00105FD9"/>
    <w:rsid w:val="00117666"/>
    <w:rsid w:val="001549D3"/>
    <w:rsid w:val="00160065"/>
    <w:rsid w:val="001704CA"/>
    <w:rsid w:val="00177D84"/>
    <w:rsid w:val="00223596"/>
    <w:rsid w:val="00236122"/>
    <w:rsid w:val="00252328"/>
    <w:rsid w:val="00267D18"/>
    <w:rsid w:val="0027517D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4367"/>
    <w:rsid w:val="00447801"/>
    <w:rsid w:val="00452E9C"/>
    <w:rsid w:val="004735C8"/>
    <w:rsid w:val="004961FF"/>
    <w:rsid w:val="00513507"/>
    <w:rsid w:val="00517A89"/>
    <w:rsid w:val="005250F2"/>
    <w:rsid w:val="00573D78"/>
    <w:rsid w:val="00593EEA"/>
    <w:rsid w:val="005A5EEE"/>
    <w:rsid w:val="006375C7"/>
    <w:rsid w:val="00654E8F"/>
    <w:rsid w:val="00660D05"/>
    <w:rsid w:val="006820B1"/>
    <w:rsid w:val="006B067A"/>
    <w:rsid w:val="006B7D14"/>
    <w:rsid w:val="00701727"/>
    <w:rsid w:val="0070566C"/>
    <w:rsid w:val="00714C50"/>
    <w:rsid w:val="00725A7D"/>
    <w:rsid w:val="007501BE"/>
    <w:rsid w:val="00790BB3"/>
    <w:rsid w:val="007A55DF"/>
    <w:rsid w:val="007C206C"/>
    <w:rsid w:val="00803D24"/>
    <w:rsid w:val="00817DD6"/>
    <w:rsid w:val="00860489"/>
    <w:rsid w:val="00885156"/>
    <w:rsid w:val="008B5125"/>
    <w:rsid w:val="009151AA"/>
    <w:rsid w:val="0093429D"/>
    <w:rsid w:val="00943573"/>
    <w:rsid w:val="00970F7D"/>
    <w:rsid w:val="00994A3D"/>
    <w:rsid w:val="009B2E09"/>
    <w:rsid w:val="009C2B12"/>
    <w:rsid w:val="009C70F3"/>
    <w:rsid w:val="009E1873"/>
    <w:rsid w:val="00A174D9"/>
    <w:rsid w:val="00A569CD"/>
    <w:rsid w:val="00AB5EE2"/>
    <w:rsid w:val="00AB6715"/>
    <w:rsid w:val="00B1671E"/>
    <w:rsid w:val="00B25EB8"/>
    <w:rsid w:val="00B354E1"/>
    <w:rsid w:val="00B37F4D"/>
    <w:rsid w:val="00B657D5"/>
    <w:rsid w:val="00BA60AD"/>
    <w:rsid w:val="00BC58D6"/>
    <w:rsid w:val="00C368C1"/>
    <w:rsid w:val="00C44F77"/>
    <w:rsid w:val="00C52A7B"/>
    <w:rsid w:val="00C56BAF"/>
    <w:rsid w:val="00C679AA"/>
    <w:rsid w:val="00C75972"/>
    <w:rsid w:val="00C84527"/>
    <w:rsid w:val="00CC0A3A"/>
    <w:rsid w:val="00CD066B"/>
    <w:rsid w:val="00CE4FEE"/>
    <w:rsid w:val="00DB59C3"/>
    <w:rsid w:val="00DC259A"/>
    <w:rsid w:val="00DE0A90"/>
    <w:rsid w:val="00DE23E8"/>
    <w:rsid w:val="00E52377"/>
    <w:rsid w:val="00E64E17"/>
    <w:rsid w:val="00E866C9"/>
    <w:rsid w:val="00EA1560"/>
    <w:rsid w:val="00EA3D3C"/>
    <w:rsid w:val="00F46900"/>
    <w:rsid w:val="00F55262"/>
    <w:rsid w:val="00F61D5A"/>
    <w:rsid w:val="00F61D89"/>
    <w:rsid w:val="00F70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091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1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BE7E114C-BCB6-479E-9D42-107AC8C3B7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2</TotalTime>
  <Pages>3</Pages>
  <Words>803</Words>
  <Characters>4581</Characters>
  <Application>Microsoft Office Word</Application>
  <DocSecurity>0</DocSecurity>
  <Lines>38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ser</cp:lastModifiedBy>
  <cp:revision>23</cp:revision>
  <cp:lastPrinted>2013-10-03T12:51:00Z</cp:lastPrinted>
  <dcterms:created xsi:type="dcterms:W3CDTF">2022-11-17T16:58:00Z</dcterms:created>
  <dcterms:modified xsi:type="dcterms:W3CDTF">2025-12-27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CustomProp">
    <vt:lpwstr>091e050278d040a591085ea488e740ad</vt:lpwstr>
  </property>
</Properties>
</file>